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D2596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i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cientific literature regarding the fauna from Retezat National Park (RNP), Romani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List of references revised to extract faunistic occurrence data reported from RNP.</w:t>
      </w:r>
    </w:p>
    <w:p w14:paraId="00000002" w14:textId="77777777" w:rsidR="008D2596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00000003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bu P 1974 Dinamica chironomidelor capturate într-o capcană cu lumină la Gura Zlata (Retezat). Sargetia 10: 129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–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36.</w:t>
      </w:r>
    </w:p>
    <w:p w14:paraId="00000004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masan H, Soran V, Borcea M, Munteanu D, Coldea G 1986 Consideratii privind structura trofica a biomurilor din Muntii Retezat. Ocrotirea naturii si a mediului inconjurator 30: 13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–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4.</w:t>
      </w:r>
    </w:p>
    <w:p w14:paraId="00000005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vram S, Dumitrescu D 1969 Contribuţii la cunoaşterea răspândirii geografice şi a ecologiei opilionidelor cavernicole endogee şi epigee din Romania. Lucrarile Institutului de Speologie “Emil Racoviţă” 8: 99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–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45.</w:t>
      </w:r>
    </w:p>
    <w:p w14:paraId="00000006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vram S, Dancau D, Serban E 1964 Cercetari speologice in bazinul Cernei. Nota I. Lucrarile Institutului de Speologie Emil Racovita 3: 131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–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99.</w:t>
      </w:r>
    </w:p>
    <w:p w14:paraId="00000007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log A 1999 Contribuția entomologilor maghiari la cunoașterea faunei de coleoptere din Transilvania de la început până la 1913 I Buletinul informativ al Societăţii Lepidopterologice Române 10 (1-4): 159-165</w:t>
      </w:r>
    </w:p>
    <w:p w14:paraId="00000008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ănăduc D 2006 The Râul Mare River (Retezat Mountains Romania) fish fauna Transylvanian Review of Systematical and Ecological Research 3: 117-124</w:t>
      </w:r>
    </w:p>
    <w:p w14:paraId="00000009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narescu P 1964 Pisces. Osteichthyes Fauna RPR: Editura Academiei RPR</w:t>
      </w:r>
    </w:p>
    <w:p w14:paraId="0000000A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narescu P Erhan-Dinca E 1976 Contributii la cunoasterea zonarii biologice a unor piraie din Parcul National Retezat Sargetia 11-12: 221--233</w:t>
      </w:r>
    </w:p>
    <w:p w14:paraId="0000000B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chet I 1985 Psocopteres (Insecta Psocoptera) du Parc national de Retezat Studia Unviersitaria Babes-Bolyai Biologia 30: 51-54</w:t>
      </w:r>
    </w:p>
    <w:p w14:paraId="0000000D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nedek A 2006. Small mammals from Retezat National Park (Romania). Transylvanian Review of Systematical and Ecological Research 3: 139-146</w:t>
      </w:r>
    </w:p>
    <w:p w14:paraId="0000000E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nedek, A. M., Sîrbu, I., Lazăr, A. 2021 Responses of small mammals to habitat characteristics in Southern Carpathian forests. Scientific reports 11(1): 1-13</w:t>
      </w:r>
    </w:p>
    <w:p w14:paraId="0000000F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nedek, A.M., Soricu, M., Druga, M 2004 Preliminary data regarding the fauna of small mammals (ord. Insectivora and ord. Rodentia) from the Retezat Mountains and the surrounding areas. Muzeul Bruckenthal-Studii si Comunicari, St. Nat. 29: 221-230</w:t>
      </w:r>
    </w:p>
    <w:p w14:paraId="00000010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Botnariuc, N., Orghidan, T 1953 Crustacea. Phyllopoda. Fauna R.P.R. 4, fasc. 2: Editura Academiei R.P.R.</w:t>
      </w:r>
    </w:p>
    <w:p w14:paraId="00000011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otnariuc, N., Tatole, V. 1997 Consideratii asupra Chironomidofaunei Masivului Retezat. Ocrotirea naturii si a mediului inconjurator 41: 23-33</w:t>
      </w:r>
    </w:p>
    <w:p w14:paraId="00000012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otoc, M 1984 Chalcidoides du Parc national de Retezat. Recherches ecologiques dans le Parc National de Retezat : 239-241 Academia R.S.R., Cluj Napoca</w:t>
      </w:r>
    </w:p>
    <w:p w14:paraId="00000013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otosaneanu, L 1959 Cercetari asupra Trichopterelor din Masivul Retezat si Muntii Banatului. Editura Academiei RPR</w:t>
      </w:r>
    </w:p>
    <w:p w14:paraId="00000014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otosaneanu, L., Schneider, E.A. 1978 Trichopterele (Ord. Trichoptera) in colectiile Muzeului de Istorie Naturala din Sibiu. Muzeul Bruckental-Studii si Comunicari, St. Nat. 22: 307-326</w:t>
      </w:r>
    </w:p>
    <w:p w14:paraId="00000015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ădescu, V. 1971 Cercetari dipterologice (Syrphidae) in Parcul national Retezat. Ocrotirea naturii 15: 35-47</w:t>
      </w:r>
    </w:p>
    <w:p w14:paraId="00000016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ădescu, V. 1976 Consideratii zoogeografice si ecologice privind fauna Sirfidelor (Diptera) din Parcul National Retezat . Sargetia 12: 297-300</w:t>
      </w:r>
    </w:p>
    <w:p w14:paraId="00000017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ădescu, V. 1977 Noi cercetari dipterologice (Syrphidae) in Parcul national Retezat. Ocrotirea naturii si a mediului inconjurator 21: 33-38</w:t>
      </w:r>
    </w:p>
    <w:p w14:paraId="00000018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ădescu, V. 1979 Syrphides nouveaux dans la faune de Roumanie (Diptera, Syrphidae). Travaux Musee d'Histoire Naturelle "Grigore Antipa" 20: 293-295</w:t>
      </w:r>
    </w:p>
    <w:p w14:paraId="00000019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ădescu, V 1985 Date noi privind fauna dipterologica (Syrphidae) din Parcul national Retezat. Ocrotirea naturii si a mediului inconjurator 29: 57-58</w:t>
      </w:r>
    </w:p>
    <w:p w14:paraId="0000001A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ădescu, V 1987 Nouvelles raretes dipterologiques dans la faune de Roumanie (Diptera, Syrphidae) . Travaux Musee d'Histoire Naturelle "Grigore Antipa" 29: 185-187</w:t>
      </w:r>
    </w:p>
    <w:p w14:paraId="0000001B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ădescu, V 1993. Date noi privind fauna sirfidologica a Parcului national Retezat (Diptera, Syrphidae). Ocrotirea naturii si a mediului inconjurator 37: 49-50</w:t>
      </w:r>
    </w:p>
    <w:p w14:paraId="0000001C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rădescu, V 1993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rthonevra shuster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p. N. et deux especes signalees pour la premiere fois dans la faune de Roumanie (Diptera, Syrphidae). Travaux Musee d'Histoire Naturelle "Grigore Antipa" 33: 7-10</w:t>
      </w:r>
    </w:p>
    <w:p w14:paraId="0000001D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ădescu, V 1996. Noi date dipterologice (Syrphidae) pentru fauna Romaniei obtinute in anul 1995. Travaux Musee d'Histoire Naturelle "Grigore Antipa" 36: 291-294</w:t>
      </w:r>
    </w:p>
    <w:p w14:paraId="0000001E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Brădescu, V 1997 Donnees nouvelles concernant la faune des Syrphides (Diptera, Syrphidae) de Roumanie. Travaux Musee d'Histoire Naturelle "Grigore Antipa" 39: 183-186</w:t>
      </w:r>
    </w:p>
    <w:p w14:paraId="0000001F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ădescu, V 1997 Interferente ecologice in entomofauna parcurilor nationale Retezat si Valea Cernei (Diptera: Syrphidae). Entomofauna parcurilor nationale Retezat si Valea Cernei: 229-242 Societatea Lepidopterologica Romana, Cluj Napoca</w:t>
      </w:r>
    </w:p>
    <w:p w14:paraId="00000020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ădescu, V 1998 Nota privind noi semnalari de Sirfide (Diptera) in Romania. Travaux Musee d'Histoire Naturelle "Grigore Antipa" 40: 367-370</w:t>
      </w:r>
    </w:p>
    <w:p w14:paraId="00000021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rădescu, V 1999 Species of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heilosi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Diptera: Syrphidae) mentioned for the first time in Romanian fauna and in the National Park of Retezat Mountains. Travaux Musee d'Histoire Naturelle "Grigore Antipa" 41: 367-371</w:t>
      </w:r>
    </w:p>
    <w:p w14:paraId="00000022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ădescu, V 2000 Doua specii de Sirfide (Diptera) semnalate pentru prima data in Romania. Travaux Musee d'Histoire Naturelle "Grigore Antipa" 42: 165-166</w:t>
      </w:r>
    </w:p>
    <w:p w14:paraId="00000023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urnaz, S 1993 Catalogul colectiei de lepidoptere a muzeului judetean Hunedoara-Deva. Sargetia 14-15: 157-302</w:t>
      </w:r>
    </w:p>
    <w:p w14:paraId="00000024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urnaz, S 2002 Fauna de lepidoptere diurne (Ord. Lepidoptera, S. ord. Rhopalocera) a judeţului Hunedoara, România. Consideraţii ecologice, biologice şi zoogeografice. Buletinul informativ al Societăţii Lepidopterologice Române 13(1-4): 41-66</w:t>
      </w:r>
    </w:p>
    <w:p w14:paraId="00000025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urnaz, S., Konig, F 1984 Lepidopteres alpins-subalpins et boreo-alpins du Parc national de Retezat dans la collection du Musee du departement de Hunedoara-Deva. Recherches ecologiques dans le Parc National de Retezat : 231-238 Academia R.S.R., Cluj Napoca</w:t>
      </w:r>
    </w:p>
    <w:p w14:paraId="00000026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meron, R. A., Pokryszko, B. M., Horsák, M., Sirbu, I., &amp; Gheoca, V. 2011 Forest snail faunas from Transylvania (Romania) and their relationship to the faunas of Central and Northern Europe. Biological Journal of the Linnean Society 104: 471-479</w:t>
      </w:r>
    </w:p>
    <w:p w14:paraId="00000027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meron, R. A., Pokryszko, B. M., Horsák, M., Sîrbu, I., Gheoca, V.  2011 Forest snail faunas from Transylvania (Romania) and their relationship to the faunas of Central and Northern Europe. Biological Journal of the Linnean Society 104(2): 471-479</w:t>
      </w:r>
    </w:p>
    <w:p w14:paraId="00000028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ntoreanu, M.1992. Structura comunitatilor de cicadide (Homoptera, Auchenorrhyncha). Parcul National Retezat -Studii Ecologice: 251-253. West Side Computers, Brasov</w:t>
      </w:r>
    </w:p>
    <w:p w14:paraId="00000029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puse, I., Kovacs, A. 1987 Catalogul colectiei de lepidoptere "Laszlo Dioszeghy" de la Muzeul Judetean Covasna, Sfintu Gheorghe. Institutul de Speologie "Emil Racovitza", Bucuresti</w:t>
      </w:r>
    </w:p>
    <w:p w14:paraId="0000002A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Carausu, S., Dobreanu, E., Manolache, C. 1955 Crustacea. Amphipoda. Fauna R.P.R. 4, fasc. 4: Editura Academiei R.P.R.</w:t>
      </w:r>
    </w:p>
    <w:p w14:paraId="0000002B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eianu, I. 1989 Contributions to the knowledge of some families of diptera Acapyptrata in Romania. Travaux Musee d'Histoire Naturelle "Grigore Antipa" 30: 21-36</w:t>
      </w:r>
    </w:p>
    <w:p w14:paraId="0000002C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eianu, I. 1992 Contributions to the knowledge of superfamily Empidoidea (Diptera) in Romania. I.. Travaux Musee d'Histoire Naturelle "Grigore Antipa" 32: 17-48</w:t>
      </w:r>
    </w:p>
    <w:p w14:paraId="0000002D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eianu, I. 1998 Familia Phaeomyiidae (Diptera: Acalyptrata) in Romania. Bul. Inf. Soc. Lepid. Rom 9: 133-135</w:t>
      </w:r>
    </w:p>
    <w:p w14:paraId="0000002E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eianu, I. 1998b Contribution to the knowledge of the genus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Thricop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Diptera: Muscidae) in Romania with description of a new species. Entomol. Rom. 3: 137-144</w:t>
      </w:r>
    </w:p>
    <w:p w14:paraId="0000002F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eianu, I., Martinek, V., Ghizdavu, L. 1991 Contribution to the knowledge of families Lauxaniidae and Heleomyzidae (Diptera, Acalyptrata) in Romania. Travaux Musee d'Histoire Naturelle "Grigore Antipa" 31: 85-112</w:t>
      </w:r>
    </w:p>
    <w:p w14:paraId="00000030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euca, T. 1984 Diplopodes du Parc national de Retezat. Recherches ecologiques dans le Parc National de Retezat: 197-200 Academia R.S.R., Cluj Napoca</w:t>
      </w:r>
    </w:p>
    <w:p w14:paraId="00000031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irdei, F., Bulimar, F. 1965 Insecta. Odonata. Fauna RPR 7, fasc.5: Editura Academiei RPR</w:t>
      </w:r>
    </w:p>
    <w:p w14:paraId="00000032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iubuc, C.1993. Checklist of Romanian Trichoptera (Insecta). Travaux Musee d'Histoire Naturelle "Grigore Antipa" 33: 11-147</w:t>
      </w:r>
    </w:p>
    <w:p w14:paraId="00000033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iubuc, C. 2020 Carabidae din România / Carabidae from Romania: Pim. Iaşi</w:t>
      </w:r>
    </w:p>
    <w:p w14:paraId="00000034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împean, M., Gerecke, R. 2006 Water mites (Acari, Hydrachnidia) from the Retezat National Park (Romania). Transylvanian Review of Systematical and Ecological Research 3: 69-78</w:t>
      </w:r>
    </w:p>
    <w:p w14:paraId="00000035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bzaru, I. 2006 Contributions to the study of rodents in the Retezat National Park (Romania). Transylvanian Review of Systematical and Ecological Research 3: 125-138</w:t>
      </w:r>
    </w:p>
    <w:p w14:paraId="00000036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gălniceanu, D. 1993. Studiul morfologic si morfometric al unor populatii de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riturus alpestr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Amphibia, Caudata) din Muntii Retezat (Carpatii Meridionali). Sargetia: 331-340</w:t>
      </w:r>
    </w:p>
    <w:p w14:paraId="00000037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gălniceanu, D., Ghira, I., Ardeleanu, A. 2001 Spatial distribution of herpetofauna in the Retezat National Park (Romania). Biota 2: 9-16</w:t>
      </w:r>
    </w:p>
    <w:p w14:paraId="00000038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gălniceanu, D., Tudorancea, M., Preda, E., Gâldean, N. 2009 Evaluating diversity of chironomid (Insecta: Diptera) communities in alpine lakes, Retezat National Park (Romania). Advances in Limnology 62: 191-213</w:t>
      </w:r>
    </w:p>
    <w:p w14:paraId="00000039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Constantineanu, I., Constantineanu, R., Lungu-Constantineanu, C. 2003 New and rare exochinae (Hymenoptera: Ichneumonidae, Exochinae) for the Romanian fauna. Entomol. Rom. 7: 89-96</w:t>
      </w:r>
    </w:p>
    <w:p w14:paraId="0000003A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stantineanu, R., Constantineanu, I. 1997 Ihneumonide (Hymenoptera, Ichneumonidae) din parcurile nationale Retezat si Valea Cernei. Entomofauna parcurilor nationale Retezat si Valea Cernei: 153-211 Societatea Lepidopterologica Romana, Cluj Napoca</w:t>
      </w:r>
    </w:p>
    <w:p w14:paraId="0000003B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rocleanu, I. 1977 Alopiinele (Mollusca Gastropoda Pulmonata, fam. Clausiliidae) in colectiile Muzeului de Istorie naturala din Sibiu. Muzeul Bruckental-Studii si Comunicari, St. nat. 21.</w:t>
      </w:r>
    </w:p>
    <w:p w14:paraId="0000003C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rișan, A. 2009 Cercetari asupra crizomelidelor (Coleoptera, Chrysomelidae) din aria Câmpuşel- Izvoarele Cernei, zonă de contact dintre parcurile naţionale “Retezat” şi “Domogled - Valea Cernei”.  Bul. inf. Soc. lepid. rom., 20 (3-4), 119-128</w:t>
      </w:r>
    </w:p>
    <w:p w14:paraId="0000003D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rişan, C. D., Battes, K. P., &amp; Cîmpean, M. 2016 First record of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ryocamptus (Bryocamptus) mrazek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Minkiewicz, 1916) in the Romanian harpacticoid fauna (Copepoda, Harpacticoida). Studia Univ. Babes-Bolyai Biol, 61: 205-212</w:t>
      </w:r>
    </w:p>
    <w:p w14:paraId="0000003E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upșa, D., Banyai, G. 2006 Contributions on the study of the macrozoobenthic invertebrates from the glacial lakes of the Lăpușnicu Mare River basin (Retezat Mountains, Romania). Transylvanian Review of Systematical and Ecological Research 3: 101-116</w:t>
      </w:r>
    </w:p>
    <w:p w14:paraId="0000003F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urtean-Bănăduc, A., Ciubuc, F., Ciubuc, C. 2006. Caddisfly (Insecta: Trichoptera) larvae communities of Bărbat River basin (Retezat Mountains, Romania). Transylvanian Review of Systematical and Ecological Research 3(3): 89-100</w:t>
      </w:r>
    </w:p>
    <w:p w14:paraId="00000040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uvelier, S., &amp; Dincă, V. 2007 New data regarding the butterflies (Lepidoptera: Rhopalocera) of Romania, with additional comments (general distribution in Romania, habitat preferences, threats and protection) for ten localized Romanian species. Phegea, 35(3), 93-115.</w:t>
      </w:r>
    </w:p>
    <w:p w14:paraId="00000041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mian-Georgescu, A. 1963 Crustacea. Copepoda. Fam. Cyclopidae (forme de apa dulce). Fauna RPR 4, fasc. 6: Editura RPR</w:t>
      </w:r>
    </w:p>
    <w:p w14:paraId="00000042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mian-Georgescu, A. 1966 Crustacea. Copepoda. Calanoida (forme de apa dulce). Fauna RSR 4, fasc. 8: Editura RSR</w:t>
      </w:r>
    </w:p>
    <w:p w14:paraId="00000043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mian-Georgescu, A. 1970 Copepoda. Harpacticoida (forme de apa dulce). Fauna RSR 4, fasc. 11: Editura RSR</w:t>
      </w:r>
    </w:p>
    <w:p w14:paraId="00000044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Damian-Georgescu, A. 1976 Observatii asupra Ceratopogonidelor capturate in Parcul national Retezat. Sargetia 12: 285-296</w:t>
      </w:r>
    </w:p>
    <w:p w14:paraId="00000045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mian-Georgescu, A. 2000 Insecta. Diptera. Fam. Ceratopogonidae. Genul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ulicoid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Faura Romaniei 11, fasc. 14: Editura Academiei Romane</w:t>
      </w:r>
    </w:p>
    <w:p w14:paraId="00000046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videanu, A., Davideanu, G., Ilie, D., Kiss, B. 2004 Family Gerridae Leach 1807 (Insecta, Heteroptera), in Romania. Scientific Annals of the Danube Delta Institute for Research and Development, Tulcea 10: 3-14</w:t>
      </w:r>
    </w:p>
    <w:p w14:paraId="00000047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cei, P. 1981 Lacurile de munte. Drumetie si pescuit. Editura Sport Turism</w:t>
      </w:r>
    </w:p>
    <w:p w14:paraId="00000048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cou, V. 1962 Revision der Arten der Gattung Duvalius aus dem Hohlen Rumaniens. Annales Historia Naturalis Museum Hungarium 54: 259-267</w:t>
      </w:r>
    </w:p>
    <w:p w14:paraId="00000049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meter, L., Mori, C. 2004 Spatial distribution and habitat characteristics of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hirocephalus diaphan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Branchiopoda: Anostraca) in the Retezat National Park (Southern Carpathians, Romania). Biota 5(1-2): 11-23</w:t>
      </w:r>
    </w:p>
    <w:p w14:paraId="0000004A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ncă, V., Cuvelier, S., Zakharov, E. V., Hebert, P. D., &amp; Vila, R. 2010 Biogeography, ecology and conservation of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rebia oe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Hübner) in the Carpathians (Lepidoptera: Nymphalidae: Satyrinae). Annales de la Société entomologique de France 46 (3-4): 486-498. </w:t>
      </w:r>
    </w:p>
    <w:p w14:paraId="0000004B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nulescu, G. 1958 Diptera. Familia Tabanidae. Fauna RPR 11, fasc. 2: Editura Academiei RPR</w:t>
      </w:r>
    </w:p>
    <w:p w14:paraId="6C04AF97" w14:textId="77777777" w:rsidR="00D5200E" w:rsidRDefault="00000000" w:rsidP="00D520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nulescu, G. 1966 Insecta. Diptera. Fam. Simuliidae. Rauna RSR 11, fasc. 8: Editura Academiei RSR</w:t>
      </w:r>
    </w:p>
    <w:p w14:paraId="5FB96168" w14:textId="77777777" w:rsidR="00D5200E" w:rsidRDefault="00D5200E" w:rsidP="00D520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5200E">
        <w:rPr>
          <w:rFonts w:ascii="Times New Roman" w:eastAsia="Times New Roman" w:hAnsi="Times New Roman" w:cs="Times New Roman"/>
          <w:color w:val="000000"/>
          <w:sz w:val="24"/>
          <w:szCs w:val="24"/>
        </w:rPr>
        <w:t>Diószeghy L. 1930 Die Lepidopterenfauna des Retyezatgebirges [The Lepidoptera fauna of the Retezat Mountains]. -- Verhandlungen und Mitteilungen des siebenbürgischen Vereins für Naturwissenschaften zu Hermannstadt 79–80 (1929–1930): 189–289.</w:t>
      </w:r>
    </w:p>
    <w:p w14:paraId="12C887ED" w14:textId="48D53F52" w:rsidR="00D5200E" w:rsidRPr="00D5200E" w:rsidRDefault="00D5200E" w:rsidP="00D520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5200E">
        <w:rPr>
          <w:rFonts w:ascii="Times New Roman" w:eastAsia="Times New Roman" w:hAnsi="Times New Roman" w:cs="Times New Roman"/>
          <w:color w:val="000000"/>
          <w:sz w:val="24"/>
          <w:szCs w:val="24"/>
        </w:rPr>
        <w:t>Diószeghy L. 1935 Die Lepidopterenfauna des Retyezatgebirges. Nachtrag I [The Lepidoptera fauna of the Retezat Mountains. Addendum I]. -- Verhandlungen und Mitteilungen des siebenbürgischen Vereins für Naturwissenschaften zu Hermannstadt 83–84 (1933– 1934): 107–126.</w:t>
      </w:r>
    </w:p>
    <w:p w14:paraId="0000004D" w14:textId="3522FDDF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bre, A. 2000 Contributions to the study of ceratopogonids (Diptera) in Romania. Proceedings of the Institute of Biology 3: 213-215</w:t>
      </w:r>
    </w:p>
    <w:p w14:paraId="0000004E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bre, A. 2004 Spider fauna from sterile deposits (Retezat Massif-Romania). Travaux Musee d'Histoire Naturelle "Grigore Antipa" 47: 359-365</w:t>
      </w:r>
    </w:p>
    <w:p w14:paraId="0000004F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Dobreanu, E., Manolache, C. 1948 Les amphipodes des lacs du Massif Retezat. Notationes Biologicae 6: 95-97</w:t>
      </w:r>
    </w:p>
    <w:p w14:paraId="00000050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umitrache, I., Sevianu, E. 2010 Contribuții la cunoașterea faunei de micromamifere din Parcul Național Retezat, cu referire la statutul lor de protecție. Ocrotirea naturii 46: 104-111</w:t>
      </w:r>
    </w:p>
    <w:p w14:paraId="00000051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unareanu, I. 1956 Despre prezenta vulturului barbos in Retezat. Probleme de Geografie 3: 294-295</w:t>
      </w:r>
    </w:p>
    <w:p w14:paraId="00000052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usa, L. 1970 Contributii la studiul foridelor (Diptera, Phoridae) din Romania. Studia Universitaria Babes-Bolyai, Biologia 15: 113-116</w:t>
      </w:r>
    </w:p>
    <w:p w14:paraId="00000053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abritius, K. 1975 Proctotrupoide (Hymenoptera) noi pentru fauna Romaniei. Muzeul Bruckental-Studii si Comunicari, St. nat. 19: 231-234</w:t>
      </w:r>
    </w:p>
    <w:p w14:paraId="00000054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alca, M. 1993 Numerical structure of Collembola populations from the soils of Retezat national Park (the Carpathians). Revue Roumaine de Biologie - Biologie Animale 38: 13-20</w:t>
      </w:r>
    </w:p>
    <w:p w14:paraId="00000055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alca, M., Simeanu, I. 1972 Abundenta si distributia pe verticala a lumbricidelor din Rezervatia stiintifica a Parcului National Retezat. Studii si Cercetari de Biologie - Seria Zoologie 24: 467-477</w:t>
      </w:r>
    </w:p>
    <w:p w14:paraId="00000056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ider, Z. 1955 Arachnida. Acarina. Trombidoidea. Fauna RPR 5, fasc. 1: Editura Academiei RPR</w:t>
      </w:r>
    </w:p>
    <w:p w14:paraId="00000057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ider, Z., Calugar, M., Vasiliu, N. 1972 Contributie la cunoasterea Oribatidelor (Oribatei) din Parcul National Retezat si din depresiunea Jiului de Vest. Ocrotirea Naturii 16: 5-12</w:t>
      </w:r>
    </w:p>
    <w:p w14:paraId="00000058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tykó, K., Urák, I. 2004 A new genus and new species in the Romanian spider fauna (Arachnida: Araneae) from the Gura Zlata (Retezat National Park, Romania). Travaux du Muséum National d’Histoire Naturelle “Grigore Antipa 46: 7-13</w:t>
      </w:r>
    </w:p>
    <w:p w14:paraId="00000059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uhn, I. 1967 Arahnide din Parcul National Retezat. Ocrotirea naturii si a mediului inconjurator 11: 97-98</w:t>
      </w:r>
    </w:p>
    <w:p w14:paraId="0000005A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uhn, I. 1974 Cercetari sinecologice cantitative asupra epigaionului Fetei Retezatului. Sargetia 10: 137-155</w:t>
      </w:r>
    </w:p>
    <w:p w14:paraId="0000005B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uhn, I., Gherasim, V.F. 1995 Arachnida. Fam. Salticidae. Fauna RSR. 5, fasc. 5: Editura Academiei RSR</w:t>
      </w:r>
    </w:p>
    <w:p w14:paraId="0000005C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uhn, I., Niculescu-Burlacu, F. 1971 Arachnida. Fam. Lycosidae. Fauna RSR 5, fasc. 3: Editura Academiei RSR</w:t>
      </w:r>
    </w:p>
    <w:p w14:paraId="0000005D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Fuhn, I., Oltean, C. 1970 Lista Araneelor din R.S. Romania. Muzeul de Stiintele Naturii Bacău, Studii si Comunicari: 157-196</w:t>
      </w:r>
    </w:p>
    <w:p w14:paraId="0000005E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eacu, S., &amp; Dumitraşcu, M. 2017 Alpine marmot populations after four decades of living in the glacial areas of the Făgăraş, Rodna and Retezat Mountains, Romania. Journal of Environmental Biology 38: 703</w:t>
      </w:r>
    </w:p>
    <w:p w14:paraId="0000005F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eorgescu, A. 1984 Ecological estimations on the Gamasidae fauna in the soil of two stationaries in the Retezat Mountains. Recherches ecologiques dans le Parc National de Retezat: 201-208 Academia R.S.R., Cluj Napoca</w:t>
      </w:r>
    </w:p>
    <w:p w14:paraId="00000060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eorgescu, A., Vicol, A. 1988 Cercetari asupra faunei de acarieni edafici din trei ecosisteme forestiere din Parcul National Retezat (Carpatii Sudici). Studii si cercetari de biologie. Seria Biologie Animala 40: 77-82</w:t>
      </w:r>
    </w:p>
    <w:p w14:paraId="00000061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heorghiu, V. 1983 Contributie la cunoasterea Tefritidelor (Diptera, Tephritidae) din Parcul national Retezat. Ocrotirea naturii si a mediului inconjurator 27: 49</w:t>
      </w:r>
    </w:p>
    <w:p w14:paraId="00000062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heorghiu, V. 1985 Contribution a la connaissance des Tephritides (Diptera, Tephritidae) du Parc national de Retezat (I). Travaux Musee d'Histoire Naturelle "Grigore Antipa" 26: 113-120</w:t>
      </w:r>
    </w:p>
    <w:p w14:paraId="00000063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heorghiu, V. 1986 Contribution a la connaisssance des Tephritides (Diptera, Tephritidae) du Parc National de Retezat (II). Travaux Musee d'Histoire Naturelle "Grigore Antipa" 28: 113-120</w:t>
      </w:r>
    </w:p>
    <w:p w14:paraId="00000064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hete, S. 1983 Specii de coleoptere cavernicole (fam. Trechidae si Catopidae, ord. Coleoptera) aflate in colectia entomologica a Muzeului Judetean din Deva. Sargetia 13: 149-156</w:t>
      </w:r>
    </w:p>
    <w:p w14:paraId="00000065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hira, I et al. 2002 Mapping of Transylvanian herpetofauna. Nymphaea 29: 145-201</w:t>
      </w:r>
    </w:p>
    <w:p w14:paraId="00000066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hira, I., Nutu, A. 1986 Prezenta unui juvenil de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tercorari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Parcul National Retezat. Ocrotirea naturii si a mediului inconjurator 30: 50</w:t>
      </w:r>
    </w:p>
    <w:p w14:paraId="00000067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irlea, D. 1977 Lăstunul de stânca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pus melba melb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.) in Retezatul Mic. Ocrotirea naturii si a mediului inconjurator 21: 43-44</w:t>
      </w:r>
    </w:p>
    <w:p w14:paraId="00000068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iurginca, A., Plăiaşu, R., Munteanu, C. M. 2007 On some Oniscidea and Diplopoda from the Retezat Massif. First record of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orcellium productu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ankenberger, 1940 and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orcellium recurvatu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erhoeff, 1901 in Romania. Archives of Biological Sciences 59 (3): 233-238</w:t>
      </w:r>
    </w:p>
    <w:p w14:paraId="00000069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Godeanu, S. 1974 Contributii la cunoasterea sinecologica a zoocenozelor tinovului Gemenele din Parcul national Retezat. Sargetia 10: 155-176</w:t>
      </w:r>
    </w:p>
    <w:p w14:paraId="0000006A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odeanu, S. 1981 Fauna de Testacee din circul Glaciar Bucura (Muntii Retezat). Ocrotirea naturii si a mediului inconjurator 25: 191-200</w:t>
      </w:r>
    </w:p>
    <w:p w14:paraId="0000006B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ozmány L. 1953 New data to the Microlepidopta fauna of the Retyezát range. - Annales Historico-naturales Musei Nationalis Hungarici 45 (series nova 4): 181–185.</w:t>
      </w:r>
    </w:p>
    <w:p w14:paraId="0000006C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ozmány L. 1957 Notes on the generic group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tomopteryx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in., and the descriptions of some new Microlepidoptera. Acta Zoologica Academiae Scientiarum Hungaricae 3 (1–2): 107–135</w:t>
      </w:r>
    </w:p>
    <w:p w14:paraId="0000006D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rossu, A.V. 1981 Gastropoda Romaniae. Vol. 3: Subclasa Pulmonata, Ord. Stylommatophora: Suprafam. Clausiliacea; Achatinacea. Editura Litera, Bucuresti</w:t>
      </w:r>
      <w:r>
        <w:rPr>
          <w:color w:val="000000"/>
        </w:rPr>
        <w:t xml:space="preserve"> </w:t>
      </w:r>
    </w:p>
    <w:p w14:paraId="0000006E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rossu, A.V. 1983 Gastropoda Romaniae. Ordinul Stylommatophora.  4: Editura Litera, Bucureşti</w:t>
      </w:r>
    </w:p>
    <w:p w14:paraId="0000006F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rossu, A.V. 1986 Gastropoda Romaniae.  1: Editura Litera, Bucureşti</w:t>
      </w:r>
    </w:p>
    <w:p w14:paraId="00000070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rossu, A.V. 1987 Gastropoda Romaniae. Subclasa Pulmonata.  2: Editura Litera, Bucureşti</w:t>
      </w:r>
    </w:p>
    <w:p w14:paraId="00000071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rossu, A.V. 1993 The catalogue of the molluscs from Romania. Travaux Musee d'Histoire Naturelle "Grigore Antipa" 33: 291-366</w:t>
      </w:r>
    </w:p>
    <w:p w14:paraId="00000072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rossu, A.V. 1999 A scientifical collection of Romanian molluscs (shells only) - Prof. Dr. A.V. Grossu's donation to "Grigore Antipa" National Museum of Natural History from Bucharest. Travaux Musee d'Histoire Naturelle "Grigore Antipa" 41: 7-35</w:t>
      </w:r>
    </w:p>
    <w:p w14:paraId="00000073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rsia, T. 1989 Contributii la cunoasterea colembolelor (Insecta, Apterygota) din jnepenisuri si un molidis de limita din Retezatul Mic. A IV Conferinta de Ecologie, Piatra Neamt: 143 Institutul Central de Biologie</w:t>
      </w:r>
    </w:p>
    <w:p w14:paraId="00000074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rsia, T. 1992 Structura comunitatilor de colembole (Insecta, Colembola). Parcul National Retezat -Studii Ecologice: 243-247 West Side Computers, Brasov</w:t>
      </w:r>
    </w:p>
    <w:p w14:paraId="00000075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ut, M. 1992. Structura comunitatilor de uropodide (Acarina-Anactinotrichida). Parcul National Retezat -Studii Ecologice: 237-242 West Side Computers, Brasov</w:t>
      </w:r>
    </w:p>
    <w:p w14:paraId="00000076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acob, M. 1975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hagio strigos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g. (Diptera, Rhagionidae)- specie noua pentru fauna Romaniei. Muzeul Bruckental-Studii si Comunicari, St. nat. 19: 219-223</w:t>
      </w:r>
    </w:p>
    <w:p w14:paraId="00000077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Iacob, M. 1985 Contributions a la connaissance de la repartition de quelques representants des familles des Bibionidae et des Rhagionidae (Diptera) dans la R. S. Roumanie. Travaux Musee d'Histoire Naturelle "Grigore Antipa" 27: 187-191</w:t>
      </w:r>
    </w:p>
    <w:p w14:paraId="00000078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liuț, I., Pârvulescu, L., Petrovici, M. 2006 The diversity of Tricladids fauna (Platylminthes, Turbellaria) from Retezat National Park (Romania). Transylvanian Review of Systematical and Ecological Research 3: 61-64</w:t>
      </w:r>
    </w:p>
    <w:p w14:paraId="00000079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onescu, M.A., Weinberg, M. 1971 Insecta. Diptera-Asilidae. Fauna RSR. 11, fasc. 11: Editura Academiei RSR</w:t>
      </w:r>
    </w:p>
    <w:p w14:paraId="0000007A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uga, V.G. 1958 Hymenoptera Apoidea. Fam. Apidae. Subfam. Anthophorinae. Fauna RPR 9, fasc. 3: Editura Academiei RPR</w:t>
      </w:r>
    </w:p>
    <w:p w14:paraId="0000007B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is, B. 1960 Revision der in Rumanien Vorkommended Isophya-arten (Orthoptera, Phaneropterinae). Acta Zoologica 6: 349-369</w:t>
      </w:r>
    </w:p>
    <w:p w14:paraId="0000007C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is, B. 1984. Les orthopteres du Parc national de Retezat. Recherches ecologiques dans le Parc National de Retezat: 220-223 Academia R.S.R., Cluj Napoca</w:t>
      </w:r>
    </w:p>
    <w:p w14:paraId="0000007D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is, B. 1997a. Ortopterele din parcurile nationale Retezat si Valea Cernei (Insecta: Orthoptera). Entomofauna parcurilor nationale Retezat si Valea Cernei: 35-41. Societatea Lepidopterologica Romana, Cluj Napoca</w:t>
      </w:r>
    </w:p>
    <w:p w14:paraId="0000007E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is, B. 1997b. Heteroptere colectate din parcurile nationale Retezat si Valea Cernei. Entomofauna parcurilor nationale Retezat si Valea Cernei: 43-49. Societatea Lepidopterologica Romana, Cluj Napoca</w:t>
      </w:r>
    </w:p>
    <w:p w14:paraId="0000007F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is, B. 1997c. Plecopterele din parcurile nationale Retezat si Valea Cernei-Domogled (Insecta: Plecoptera). Entomofauna parcurilor nationale Retezat si Valea Cernei: 29-33. Societatea Lepidopterologica Romana, Cluj Napoca</w:t>
      </w:r>
    </w:p>
    <w:p w14:paraId="00000080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is, B., Nagler, C., Mandru, C. 1970. Neuroptera (Planipennia). Fauna RSR 8, fasc. 6: Editura RSR</w:t>
      </w:r>
    </w:p>
    <w:p w14:paraId="00000081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nechtel, W.K. 1955. Insecta. Hymenoptera. Subfam. Apinae. Fauna R.P.R. 9, fasc. 1: Editura Academiei R.P.R.</w:t>
      </w:r>
    </w:p>
    <w:p w14:paraId="00000082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onig, F. 1969. Cercetari asupra lepidopterelor din Parcul national Retezat. Ocrotirea naturii si a mediului inconjurator 13: 175-181</w:t>
      </w:r>
    </w:p>
    <w:p w14:paraId="00000083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onig, F. 1983. Contributii la cunoasterea faunei de lepidoptere a judetului Hunedoara. Sargetia 13: 135-144</w:t>
      </w:r>
    </w:p>
    <w:p w14:paraId="00000084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Korponai, J., Magyari, E. K., Buczkó, K., Iepure, S., Namiotko, T., Czakó, D., Kövér, C., Braun, M. 2011. Cladocera response to Late Glacial to Early Holocene climate change in a South Carpathian mountain lake. Hydrobiologia 676(1): 223-235</w:t>
      </w:r>
    </w:p>
    <w:p w14:paraId="00000085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ovács, S., Kovács, Z. 1992a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yrgus armorican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Lepidoptera, Herperiidae), une espece peu connue en Roumanie. Travaux Musee d'Histoire Naturelle "Grigore Antipa" 32: 77-83</w:t>
      </w:r>
    </w:p>
    <w:p w14:paraId="00000086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ovács, S., Kovács, Z. 1992b. Contributions a la connaissance de la faune de Larentiinae (Lepidoptera, Geometridae) de Roumanie. Travaux Musee d'Histoire Naturelle "Grigore Antipa" 32: 85-93</w:t>
      </w:r>
    </w:p>
    <w:p w14:paraId="00000087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ovács, Z., Kovács, S. 1991. Especes de Laspeyresiini (Lepidoptera, Tortricidae) nouvelles pour la faune de Roumanie. Travaux Musee d'Histoire Naturelle "Grigore Antipa" 31: 117-122</w:t>
      </w:r>
    </w:p>
    <w:p w14:paraId="00000088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ovács, Z., Kovács, S. 1998. Familia Micropterigidae (Lepidoptera) in Romania. Bul. Inf. Soc. Lepid. Rom 9: 29-44.</w:t>
      </w:r>
    </w:p>
    <w:p w14:paraId="00000089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ovács, Z., &amp; Kovács, S. 2022. An overview of the Romanian Gelechiidae (Lepidoptera) summarizing the current knowledge in an updated and annotated checklist. Entomologica romanica, 26, 1-76.</w:t>
      </w:r>
    </w:p>
    <w:p w14:paraId="0000008A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ovács, Z., &amp; Kovács, S. 2023. An overview of the Romanian Meessiidae, Eriocottidae and Tineidae (Lepidoptera, Tineoidea) summarizing the current knowledge in an updated and annotated checklist. Entomologica romanica, 27, 1-34.</w:t>
      </w:r>
    </w:p>
    <w:p w14:paraId="0000008B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ăcătuşu, M., Filipescu, C. 1989. Hymenoptera. Familia Braconidae. Fauna RSR 9, fasc. 11: Editura Academiei RSR</w:t>
      </w:r>
    </w:p>
    <w:p w14:paraId="0000008C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ehrer, A. 1972. Diptera. Familia Calliphoridae. Fauna RSR 11, fasc. 12: Editura RSR</w:t>
      </w:r>
    </w:p>
    <w:p w14:paraId="0000008D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ehrer, A. 1973. Diptere Sarcophagidae malacofage si lombricidofage din R.S.Romania. Muzeul Judetean Suceava. Studii si Comunicari, Stiintele Naturii 3: 409-435</w:t>
      </w:r>
    </w:p>
    <w:p w14:paraId="0000008E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ehrer, A. 1993. Tabanidae (Diptera) din judetul Hunedoara si unele aspecte arealografice ale acestora in Romania. Sargetia 14-15: 303-330</w:t>
      </w:r>
    </w:p>
    <w:p w14:paraId="00000090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ck-Fira, V., Onciu, T. 1973. Turbelariate din lacurile glaciare din Carpatii româneşti (Masivul Retezat). Studii si cercetari de biologie. Seria Zoologie 25: 303-308</w:t>
      </w:r>
    </w:p>
    <w:p w14:paraId="00000091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tic, Z 1985. Note sur les chilopodes du genre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trigami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Chilopoda: Geophilomorpha) de la reserve scientifique de "Retezat". Revue Roumaine de Biologie - Biologie Animale 30: 11-15</w:t>
      </w:r>
    </w:p>
    <w:p w14:paraId="00000092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Matic, Z 1992. Chilopodele din Parcul national Retezat. Parcul National Retezat -Studii Ecologice: 248-250. West Side Computers, Brasov</w:t>
      </w:r>
    </w:p>
    <w:p w14:paraId="00000093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tic, Z. 1966. Clasa Chilopoda. Subclasa Anamorpha. Fauna RSR. 6, fasc. 1: Editura Academiei RSR</w:t>
      </w:r>
    </w:p>
    <w:p w14:paraId="00000094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tic, Z. 1972. Chilopoda. Subclasa Epimorpha. Fauna RSR 6, fasc. 2: Editura Academiei RSR</w:t>
      </w:r>
    </w:p>
    <w:p w14:paraId="00000095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tic, Z., Darabantu, C. 1968. Contributii la cunoasterea genurilor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trigamia, Pachymeriu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icellophil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Chilopoda, Epimorfa) din fauna Romaniei. Studia Unviersitaria Babes-Bolyai, Biologia 13: 91-98</w:t>
      </w:r>
    </w:p>
    <w:p w14:paraId="00000096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oruzi, C., Balinschi, I. 1967. Cercetari asupra Actinomycetelor din mîlul cîtorva lacuri glaciare. Analele Universitatii Bucuresti. Seria Stiinte Sociale. Biologie 16: 97-104</w:t>
      </w:r>
    </w:p>
    <w:p w14:paraId="00000097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unteanu, D. 1986. Cercetari asupra populatiilor de păsări (Aves) din Muntii Retezat (I). Studii si cercetari de biologie. Seria Biologie Animala 38: 87-90</w:t>
      </w:r>
    </w:p>
    <w:p w14:paraId="00000098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unteanu, D. 1987. Cercetari asupra populatiilor de păsări (Aves) din Muntii Retezat (II). Studii si cercetari de biologie. Seria Biologie Animala 39: 171-174</w:t>
      </w:r>
    </w:p>
    <w:p w14:paraId="00000099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unteanu, D. 1992. Structura specifica a comunitatii de pasari si mamifere din Parcul National Retezat. Parcul National Retezat -Studii Ecologice: 192-199 West Side Computers, Brasov</w:t>
      </w:r>
    </w:p>
    <w:p w14:paraId="0000009A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urariu D., Benedek, A. M. 2005. New Reports on the presence of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orex alpin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chinz, 1837 (Insectivora: Soricidae) in the Southern Carpathians (Romania). Travaux Musee d'Histoire Naturelle "Grigore Antipa" 48: 395–405</w:t>
      </w:r>
    </w:p>
    <w:p w14:paraId="0000009B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urariu, D. 2000. Mammalia. Insectivora. Rauna Romaniei 16, fasc. 1: Editura Academiei Romane</w:t>
      </w:r>
    </w:p>
    <w:p w14:paraId="0000009C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egrea, A. 1996. Contributie la cunoasterea gasteropodelor endemice din zonele carstice din Romania. Travaux Musee d'Histoire Naturelle "Grigore Antipa" 36: 217-237</w:t>
      </w:r>
    </w:p>
    <w:p w14:paraId="0000009D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egrea, S. 1983. Crustacea. Cladocera. Fauna R.S.R. 4, fasc.12: Editura Academiei RSR</w:t>
      </w:r>
    </w:p>
    <w:p w14:paraId="0000009E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itzu, E. 1995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embidion (Bembidionetolitzhya) paracomplanatu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Coleoptera, Trechidae) a new species from the Southern Carpathians (Romania). Travaux Musee d'Histoire Naturelle "Grigore Antipa" 35: 153-160</w:t>
      </w:r>
    </w:p>
    <w:p w14:paraId="0000009F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Novak, J., Harvey, M. 2015. The identity of pseudoscorpions of the genus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Diplotemnu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Pseudoscorpiones: Atemnidae) from Europe and Asia. North-Western Journal of Zoology 11: 316-323</w:t>
      </w:r>
    </w:p>
    <w:p w14:paraId="000000A0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vak, J., Jablonski, D., Christophoryova, J. 2019. Contribution to the pseudoscorpion fauna of Transylvania and the Eastern and Southern Carpathians, Romania (Arachnida: Pseudoscorpiones). North-Western Journal of Zoology 15: 127-134</w:t>
      </w:r>
    </w:p>
    <w:p w14:paraId="000000A1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braztsov, N.S. 1961 Die Gattungen der Palaearktischen Tortricidae. II. Die Unterfamilie Olethreutinae. 4. Teil, Tijdschrift voor Entomologie. 104: 51—70</w:t>
      </w:r>
    </w:p>
    <w:p w14:paraId="000000A2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ciu, T.M., Radu, A. 2006. Retezat Mountains (Romania) glacial lakes zooplankton biodiversity. Transylvanian Review of Systematical and Ecological Research 3: 49-60</w:t>
      </w:r>
    </w:p>
    <w:p w14:paraId="000000A3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nin, S. 1952. Insecta. Coleoptera. Fam. Cicindelidae. Fauna R.P.R. 10, fasc. 1: Editura Academiei R.P.R.</w:t>
      </w:r>
    </w:p>
    <w:p w14:paraId="000000A4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nin, S. 1955a. Insecta. Coleoptera. Fam. Carabaidae. Fauna R.P.R. 10, fasc. 2: Editura Academiei R.P.R.</w:t>
      </w:r>
    </w:p>
    <w:p w14:paraId="000000A5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nin, S. 1955b. Insecta. Coleoptera. Fam. Scarabaeidae. Fauna R.P.R. 10, fasc. 3: Editura Academiei R.P.R.</w:t>
      </w:r>
    </w:p>
    <w:p w14:paraId="000000A6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nin, S. 1957. Coleoptera. Fam. Scarabaeidae. Fauna RPR 10, fasc. 4: Editura Academiei RPR</w:t>
      </w:r>
    </w:p>
    <w:p w14:paraId="000000A7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nin, S., Savulescu, N. 1961. Insecta. Coleoptera. Fam. Cerambycidae. Fauna RPR 10, fasc.5: Editura Academiei RPR</w:t>
      </w:r>
    </w:p>
    <w:p w14:paraId="000000A8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aschivescu, D. 1975. Cercetari asupra Formicidelor apartinind colectiilor Dr. A. Muller si Dr. E. Worell din patrimoniul Muzeului de Istorie Naturala Sibiu. Muzeul Bruckental-Studii si Comunicari, St. nat. 19: 237-246</w:t>
      </w:r>
    </w:p>
    <w:p w14:paraId="000000A9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aschivescu, D. 1976. Cercetari ecologice asupra formicidelor din Masivele Bucegi si Retezat. Muzeul Bruckental-Studii si Comunicari, St. nat. 20: 193-208</w:t>
      </w:r>
    </w:p>
    <w:p w14:paraId="000000AA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vu, C. 1980. Contributie la cunoasterea Tabanidelor (Diptera) din Parcul national Retezat. Ocrotirea naturii si a mediului inconjurator 24: 179-183</w:t>
      </w:r>
    </w:p>
    <w:p w14:paraId="000000AB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vu, C. 1981. Data on the occurrence and distribution of some Tabanids (Diptera) in Romania. Travaux Musee d'Histoire Naturelle "Grigore Antipa" 23: 155-162</w:t>
      </w:r>
    </w:p>
    <w:p w14:paraId="000000AC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vu, C. 1983. Dolichopodidae (Diptera) de la Gura Zlata (Parcul National Retezat). Ocrotirea naturii si a mediului inconjurator 27: 47-48</w:t>
      </w:r>
    </w:p>
    <w:p w14:paraId="000000AD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Parvu, C. 1983. Tabanidae (Diptera) din colectiile Muzeului de istorie naturala din Sibiu. Muzeul Bruckental-Studii si Comunicari, St. nat. 25: 303-313</w:t>
      </w:r>
    </w:p>
    <w:p w14:paraId="000000AE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rvu, C. 1985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hrysops divaricat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abanus (Glaucops) hirsut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Diptera, Tabanidae) in Romania's fauna. Travaux Musee d'Histoire Naturelle "Grigore Antipa" 27: 157-163</w:t>
      </w:r>
    </w:p>
    <w:p w14:paraId="000000AF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vu, C. 1986. Data on some Dolichopodidae (Diptera) of Romania (IV). Travaux Musee d'Histoire Naturelle "Grigore Antipa" 28: 101-111</w:t>
      </w:r>
    </w:p>
    <w:p w14:paraId="000000B0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rvu, C. 1987. Contribution concerning the distribution of family Dolichopodidae (Diptera) in Romania (V), with the description of a new species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ercostomus transsylvanic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.sp.. Travaux Musee d'Histoire Naturelle "Grigore Antipa" 29: 169-184</w:t>
      </w:r>
    </w:p>
    <w:p w14:paraId="000000B1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rvu, C. 1991. new data on the distribution of family Dolichopodidae (Diptera) in Romania (VII), with the description of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ercostomus dacic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.sp.. Travaux Musee d'Histoire Naturelle "Grigore Antipa" 31: 123-137</w:t>
      </w:r>
    </w:p>
    <w:p w14:paraId="000000B2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vu, C. 1995. New data on the distribution, systematics and phenology of the flies with long legs (Diptera: Dolichopodidae) from Romania (IX). Travaux Musee d'Histoire Naturelle "Grigore Antipa" 35: 387-406</w:t>
      </w:r>
    </w:p>
    <w:p w14:paraId="000000B3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vu, C. 1997. Tabanidae, Dolichopodidae, Empidoidea si Chloropidae (Diptera) semnalate din parcurile nationale Retezat si Valea Cernei intre anii 1865-1994, cu o schita preliminara de zoogeografie si elemente de monitoring. Entomofauna parcurilor nationale Retezat si Valea Cernei: 213-228 Societatea Lepidopterologica Romana, Cluj Napoca</w:t>
      </w:r>
    </w:p>
    <w:p w14:paraId="000000B4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rvu, C. 1992. A synthesis on the distribution of Empididae (Diptera) in Romania with the description of a new species of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ilar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Travaux Musee d'Histoire Naturelle "Grigore Antipa" 32: 95-120</w:t>
      </w:r>
    </w:p>
    <w:p w14:paraId="000000B5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rvu, C. 1993. Genus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aematopo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Diptera, Tabanidae) in Romania. A study about female genitalia, variability and distribution of the species. Travaux Musee d'Histoire Naturelle "Grigore Antipa" 33: 165-199</w:t>
      </w:r>
    </w:p>
    <w:p w14:paraId="000000B6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vu, C. 1992. New data on the distribution of family Dolichopodidae (Diptera) in Romania (VIII). Travaux Musee d'Histoire Naturelle "Grigore Antipa" 32: 121-129</w:t>
      </w:r>
    </w:p>
    <w:p w14:paraId="000000B7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vu, C. 1993. The Tabanid species (Diptera, Tabanidae) of Romania, preserved in the scientific collections of "Grigore Antipa" Natural History Museum of Bucharest. Travaux Musee d'Histoire Naturelle "Grigore Antipa" 33: 201-214</w:t>
      </w:r>
    </w:p>
    <w:p w14:paraId="000000B8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Pârvulescu, L., Iliuț, I., Petrovici, M. 2006. The diversity of crustacean fauna (Arthropoda, Crustacea) from Retezat National Park (Romania). Transylvanian Review of Systematical and Ecological Research 3: 65-68</w:t>
      </w:r>
    </w:p>
    <w:p w14:paraId="000000B9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ârvulescu, L., Petrescu, I. 2010. The distribution of stone crayfish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ustropotamobius torrentiu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Schrank, 1803) (Crustacea: Decapoda: Astacidae) in the south-west Romanian mountain and sub-mountain area. Travaux Musee d'Histoire Naturelle "Grigore Antipa" 53: 103-111</w:t>
      </w:r>
    </w:p>
    <w:p w14:paraId="000000BA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scu, M. 1978. Catalogul Himenopterelor (subord. Symphyta, Fam, Xiphydriidae, Siricidae, Cephidae, Argidae, Cimbicidae si Diprionidae) din colectia Muzeului de Istorie Naturala Sibiu - Romania. Muzeul Bruckental-Studii si Comunicari, St. nat. 22: 329-338</w:t>
      </w:r>
    </w:p>
    <w:p w14:paraId="000000BB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scu, M. 1979. Subfamilia Apinae (Hymenoptera) in colectia Muzeului de Istorie Naturala din Sibiu. Muzeul Bruckental-Studii si Comunicari, St. nat. 23: 309-317</w:t>
      </w:r>
    </w:p>
    <w:p w14:paraId="000000BC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scu, M. 1982. Familia Megalodontidaesi Pamphiliidae (Hymenoptera, Tenthredinoidea) in colectiile Muzeuluil de Istorie Naturala Sibiu. Muzeul Bruckental-Studii si Comunicari, St. nat. 24: 439-442</w:t>
      </w:r>
    </w:p>
    <w:p w14:paraId="000000BD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scu, M. 1984. Catalogul fam. Vespidae si Eumenidae (Hymenoptera) din colectia Muzeului de Istorie naturala Sibiu. Muzeul Bruckental-Studii si Comunicari, St. nat. 26: 353-361</w:t>
      </w:r>
    </w:p>
    <w:p w14:paraId="000000BE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scu, M. 2004. Catalogul suprafamiliei Apoidea (Hymenoptera): Colletidae, Halictidae, Andrenidae, Melittidae, Megachilidae, Anthophoridae si Apidae din colectiile Muzeului de Istorie Naturala din Sibiu - Partea I. Muzeul Bruckenthal-Studii si Comunicari, St. nat. 29: 147-163</w:t>
      </w:r>
    </w:p>
    <w:p w14:paraId="000000BF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scu, M. 2006. Catalogul suprafamiliei Apoidea (Hymenoptera): Colletidae, Halictidae, Andrenidae, Melittidae, Megachilidae, Anthophoridae si Apidae din colectiile Muzeului de Istorie Naturala din Sibiu - Partea II. Brukenthal. Acta Musei I.3: 99-106</w:t>
      </w:r>
    </w:p>
    <w:p w14:paraId="000000C0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eterfi, F. 1974. Genul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etem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Diptera, Chloropidae) in fauna Romaniei. Studia Unviersitaria Babes-Bolyai, Biologia 19: 118-123</w:t>
      </w:r>
    </w:p>
    <w:p w14:paraId="000000C1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eterfi, L.S. 1974. Flora algala din complexul mlastinos Valea Judele Zănoaga, Parcul national Retezat. Sargetia 10: 85-94</w:t>
      </w:r>
    </w:p>
    <w:p w14:paraId="000000C2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isica, C. 1977. Specii de Ichneumonidae (Hymenoptera) rare in fauna Romaniei. Anuarul Muzeuluil de Stiinte Naturale Piatra Neamt, seria Botanica-Zoologie 3: 215-218</w:t>
      </w:r>
    </w:p>
    <w:p w14:paraId="000000C3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Plattner, H. 1963. Odonate din sudul Transilvaniei. Comunicarile Academiei RPR 11: 969-976</w:t>
      </w:r>
    </w:p>
    <w:p w14:paraId="000000C4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p, V. V., Pop, A. A., &amp; Csuzdi, C. 2007. An updated viewpoint on the earthworm communities with the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endrobaena alpin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pecies group (Oligochaeta, Lumbricidae) from the South-Eastern Carpathians. European Journal of Soil Biology 43: S53-S56</w:t>
      </w:r>
    </w:p>
    <w:p w14:paraId="000000C5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p, V.V. 1972. Contributii la studiul lumbricidelor (Oligochaeta) din Parcul National Retezat. Ocrotirea Naturii 16: 33-41</w:t>
      </w:r>
    </w:p>
    <w:p w14:paraId="000000C6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p, V.V. 1984. Seasonal dynamics of the earthworms in the Retezat National Park. Recherches ecologiques dans le Parc National de Retezat: 185-196. Academia R.S.R., Cluj Napoca</w:t>
      </w:r>
    </w:p>
    <w:p w14:paraId="000000C7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p, V.V. 1992. Structura si dinamica comunitatilor de lumbricide. Parcul National Retezat -Studii Ecologice: 215-227. West Side Computers, Brasov</w:t>
      </w:r>
    </w:p>
    <w:p w14:paraId="000000C8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pescu-Gorj, A. 1983. Retrospectiva privind cercetarile asupra faunei de lepidoptere a judetului Hunedoara. Sargetia 13: 125-134</w:t>
      </w:r>
    </w:p>
    <w:p w14:paraId="000000C9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pescu-Gorj, A. 1985. Nouvelles donnees pour la connaissance des Microlepidopterea de Roumanie. Travaux Musee d'Histoire Naturelle "Grigore Antipa" 27: 101-119</w:t>
      </w:r>
    </w:p>
    <w:p w14:paraId="000000CA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pescu-Gorj, A.1989. Nouvelles donnees pour la connaissance des Lepidopteres de la faune de Roumanie. Travaux Musee d'Histoire Naturelle "Grigore Antipa" 30: 71-79</w:t>
      </w:r>
    </w:p>
    <w:p w14:paraId="000000CB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pescu-Gorj, A. 1994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rebia mant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Lepidoptera) in the Romanian Carpathians. Travaux Musee d'Histoire Naturelle "Grigore Antipa" 34: 69-79</w:t>
      </w:r>
    </w:p>
    <w:p w14:paraId="000000CC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pescu-Gorj, A. 1986. Especes nouvelles ou peu connues dans la faune de microlepidopteres de Roumanie. Travaux Musee d'Histoire Naturelle "Grigore Antipa" 28: 79-83</w:t>
      </w:r>
    </w:p>
    <w:p w14:paraId="000000CD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pescu-Gorj, A. 1986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rebia phar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bn. (Lepidoptera, Satyridae), a species less known in the Romanian Carpathians. Travaux Musee d'Histoire Naturelle "Grigore Antipa" 28: 8588</w:t>
      </w:r>
    </w:p>
    <w:p w14:paraId="000000CE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pescu-Gorj, A., Niculescu, E., Alexinschi, A. 1958. Lepidoptera. Familia Aegeriidae. Fauna RPR 11, fasc. 1: Editura Academiei RPR</w:t>
      </w:r>
    </w:p>
    <w:p w14:paraId="000000CF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povici, I. 1992. Structura si dinamica comunitatilor de nematode (Nematoda). Parcul National Retezat -Studii Ecologice: 200-214. West Side Computers, Brasov</w:t>
      </w:r>
    </w:p>
    <w:p w14:paraId="000000D0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Proches, S. 1999. Catalogue of the superfamily Curculionoidea (Coleoptera) - "Nicolae Savulescu" collection at the "Grigore Antipa" National Museum of Natural History (Bucharest). Travaux Musee d'Histoire Naturelle "Grigore Antipa" 41: 315-324</w:t>
      </w:r>
    </w:p>
    <w:p w14:paraId="000000D1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unescu-Arion, E., Toniuc, N. 1967. Contributii la studiul lacurilor alpine Gemenele si Taul Negru din Parcul National Retezat. Ocrotirea naturii si a mediului inconjurator 11: 219-223</w:t>
      </w:r>
    </w:p>
    <w:p w14:paraId="000000D2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urice, D.M. 2000. Aspects concerning the dynamics of carabid beetles fauna from some mountain riparian ecosystems. Proc. Inst. Biol. 3: 117-125</w:t>
      </w:r>
    </w:p>
    <w:p w14:paraId="000000D3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urice, D.M. 2002. Aspects on the structure of the carabid beetles communities (ord. Coleoptera, fam. Carabidae) in some forest ecosystems of the Retezat Mountains. Proc. Inst. Biol. 4: 157-164</w:t>
      </w:r>
    </w:p>
    <w:p w14:paraId="000000D4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adu, G.V. 1983. Crustacea. Ordinul Isopoda. Subord. Oniscoidea. Oniscoidee inferioare. Fauna R.S.R. 4, fasc. 13: Editura Academiei R.S.R.</w:t>
      </w:r>
    </w:p>
    <w:p w14:paraId="000000D5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adu, G.V. 1985. Crustacea. Ordinul Isopoda.Subord. Oniscoidea. Tribul Crinochaeta. Fauna R.S.R. 4, fasc. 14: Editura Academiei R.S.R.</w:t>
      </w:r>
    </w:p>
    <w:p w14:paraId="000000D6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afinski, J., Cogalniceanu, D., Babik, W.  2001. Genetic differentiation of the two subspecies of the smooth newt inhabiting Romania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riturus vulgaris vulgar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. v. ampelens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Urodela, Salamandridae) as revealed by enzyme electrophoresis. Folia biologica (Krakow) 49: 239-245</w:t>
      </w:r>
    </w:p>
    <w:p w14:paraId="000000D7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aianu, L. 1970. Catalogul speciilor de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hilonth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Staphilinidae) din colectiile Muzeului de Istorie Naturala din Sibiu. Muzeul Bruckental-Studii si Comunicari, St. nat. 15: 287-306</w:t>
      </w:r>
    </w:p>
    <w:p w14:paraId="000000D8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akosy, L. 1992. Macrolepidopterele din Parcul National Retezat. Parcul National Retezat -Studii Ecologice: 254-282. West Side Computers, Brasov</w:t>
      </w:r>
    </w:p>
    <w:p w14:paraId="000000D9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akosy, L. 1997. Macrolepidopterele din Parcul National Retezat. Entomofauna parcurilor nationale Retezat si Valea Cernei: 87-122Societatea Lepidopterologica Romana, Cluj Napoca</w:t>
      </w:r>
    </w:p>
    <w:p w14:paraId="000000DA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udescu, L. 1960. Trochelminthes. Rotatoria. Fauna RPR 2, fasc. 2: Editura Academiei RPR</w:t>
      </w:r>
    </w:p>
    <w:p w14:paraId="000000DB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uicanescu, A. 1993. Contributii la studiul faunei de Dytiscoidea si Gyrinoidea (Insecta, Coleoptera) din Sud-Vestul Transilvaniei. Sargetia 14-15: 125-129</w:t>
      </w:r>
    </w:p>
    <w:p w14:paraId="000000DC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uicanescu, A. 1997. Coleoptere colectate din parcurile nationale Retezat si Valea Cernei. Entomofauna parcurilor nationale Retezat si Valea Cernei: 57-73. Societatea Lepidopterologica Romana, Cluj Napoca</w:t>
      </w:r>
    </w:p>
    <w:p w14:paraId="000000DD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Rusti, D. 1994. Additional data to the checklist of Romanian lepidoptera (Insecta, Lepidoptera). Travaux Musee d'Histoire Naturelle "Grigore Antipa" 34: 81-93</w:t>
      </w:r>
    </w:p>
    <w:p w14:paraId="000000DE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uzicka, V 1985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epthyphantes retezatic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p. n., a new spider from the Rumanian Mountains (Araneae, Linyphiidae). Vest. cs. Spolec. zool. 49: 234-238</w:t>
      </w:r>
    </w:p>
    <w:p w14:paraId="000000DF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chneider, E. 1975. Genul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mar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onelli in colectiile Muzeului de Istorie Naturala din Sibiu (Coleoptera, Carabidae). Muzeul Bruckental-Studii si Comunicari, St. nat. 19: 185-196</w:t>
      </w:r>
    </w:p>
    <w:p w14:paraId="000000E0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obiola-Palade, X.G. 1978. Insecta. Hymenoptera. Symphyta. Tenthredinoidea. Fauna RSR. 9 fasc. 8: Editura Academiei RSR</w:t>
      </w:r>
    </w:p>
    <w:p w14:paraId="000000E1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obiola-Palade, X.G. 1981. Hymenoptera. Symphyta. Tenthredinoidea. Fauna RSR 9, fasc. 9: Editura RSR</w:t>
      </w:r>
    </w:p>
    <w:p w14:paraId="000000E2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rafim, R. 1991. Les Coccinellides (Coleoptera) gardes dans la collection du Museum d'Histoire Naturelle "Grigore Antipa" (Bucarest). Travaux Musee d'Histoire Naturelle "Grigore Antipa" 31: 223-253</w:t>
      </w:r>
    </w:p>
    <w:p w14:paraId="000000E3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rafim, R. 1994. Donnes sur la tribu Scymnini (Coleoptera, Coccinellidae) en Roumanie. Travaux Musee d'Histoire Naturelle "Grigore Antipa" 34: 95-115</w:t>
      </w:r>
    </w:p>
    <w:p w14:paraId="000000E4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ahlavsky, F., Christophoryova, J., Henderickx, H. 2013. A karyological study of four European species of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onc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Pseudoscopiones: Neobisiidae). Eur. J. Entomol. 110: 393-399</w:t>
      </w:r>
    </w:p>
    <w:p w14:paraId="000000E5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ănescu, A. 2001. Catalogue of Mirids (Heteroptera: Miridae) from Romania. Travaux Musee d'Histoire Naturelle "Grigore Antipa" 43: 129-197</w:t>
      </w:r>
    </w:p>
    <w:p w14:paraId="000000E6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ănescu, C. 1982. Date privind genul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hingi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copoli 1763 (Diptera, Syrphidae) din Romania. Muzeul Bruckental-Studii si Comunicari, St. nat. 24: 413-419</w:t>
      </w:r>
    </w:p>
    <w:p w14:paraId="000000E7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ănescu, C. 1983. Catalogul speciilor de Sirfide (Diptera, Syrphidae) din colectiile Muzeului de Istorie naturala din Sibiu. Muzeul Bruckental-Studii si Comunicari, St. nat. 25: 315-345</w:t>
      </w:r>
    </w:p>
    <w:p w14:paraId="000000E8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ănescu, C. 1992. Sur le genre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arag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Diptera, Syrphidae) en Roumanie. Travaux Musee d'Histoire Naturelle "Grigore Antipa" 32: 197-209</w:t>
      </w:r>
    </w:p>
    <w:p w14:paraId="000000E9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ănescu, M. 1995. The catalogue of "Ludovic Beregszaszy" Lepidopteran collection (Insecta: Lepidoptera). Travaux Musee d'Histoire Naturelle "Grigore Antipa" 35: 221-346</w:t>
      </w:r>
    </w:p>
    <w:p w14:paraId="000000EA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elian, R. 1999. Retezat National Park and Biosphere Reserve. The National Parks and Biosphere Reserves in Carpathians. The Last Nature Paradises: 234-244 WWF/IUCN/UNESCO MAB</w:t>
      </w:r>
    </w:p>
    <w:p w14:paraId="000000EB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Sterghiu, C. 1985. Arachnida. Fam. Clubionidae. Fauna RSR. 5, fasc. 4: Editura Academiei RSR</w:t>
      </w:r>
    </w:p>
    <w:p w14:paraId="000000EC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ugren, B., Ghira, I. 1992. Cercetari faunistice si de bioproductivitate asupra amfibienilor si reptilelor din Muntii Retezat. Parcul National Retezat -Studii Ecologice: 189-191. West Side Computers, Brasov</w:t>
      </w:r>
    </w:p>
    <w:p w14:paraId="000000ED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ciu, M., Aioanei, F. 1991. Taxonomic and zoogeographic data on genus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hadinopsyll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Syphonaptera, Hystrichopsyllidae) in Romania. Travaux Musee d'Histoire Naturelle "Grigore Antipa" 31: 265-284</w:t>
      </w:r>
    </w:p>
    <w:p w14:paraId="000000EE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acaru, I., Giurginca, A., Vanoaia, L. 2003. Cavernicolous Diplopoda of Romania. Trav. Inst. Speol. "Emil Racovitza" 41-42: 121-148</w:t>
      </w:r>
    </w:p>
    <w:p w14:paraId="000000EF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tole, V. 1994. Impactul haldelor de steril asupra faunei reofile (nevertebrate) din bazinul Raul Mare (Masivul Retezat). Ocrotirea naturii si a mediului inconjurator 38: 115-122</w:t>
      </w:r>
    </w:p>
    <w:p w14:paraId="000000F0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tole, V. 1996. O noua contributie la cunoasterea chironomidofaunei Romaniei: G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imnophy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Diptera, Chironomidae). Studii si cercetari de biologie, serie Biologie Animala 48: 105-112</w:t>
      </w:r>
    </w:p>
    <w:p w14:paraId="000000F1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odor L.A., Milin, V.Ș. 2014. Weevils (Coleoptera: Curculionidea) from the southern part of Retezat National Park and the Domogled-Cerna Valley National Park, Romania. Buletinul informativ al Societăţii Lepidopterologice Române 24: 44-57</w:t>
      </w:r>
    </w:p>
    <w:p w14:paraId="000000F2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eodoreanu, M. 1970. Contributii la cunoasterea raspindirii genului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terostichu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Coleoptera, Carabidae) in Romania. Studia Unviersitaria Babes-Bolyai, Biologia 15: 117-122</w:t>
      </w:r>
    </w:p>
    <w:p w14:paraId="000000F3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odoreanu, M. 1984. Preliminary research on the edaphic Coleoptera in two timberline forest ecosystems in the Retezat Mountains. Recherches ecologiques dans le Parc National de Retezat : 224-230. Academia R.S.R., Cluj Napoca</w:t>
      </w:r>
    </w:p>
    <w:p w14:paraId="000000F4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ittizer, T.G. 1968. Hydrobiologische untersuchungen im Zanoaga-See es Retezat-Massives. Travaux Musee d'Histoire Naturelle "Grigore Antipa" 7: 183-197</w:t>
      </w:r>
    </w:p>
    <w:p w14:paraId="000000F5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mescu, R. 1984. Specific structure of Protozoa in forest ecosystems in the Retezat Massif (Romania). Recherches ecologiques dans le Parc National de Retezat : 170-174. Academia R.S.R., Cluj Napoca</w:t>
      </w:r>
    </w:p>
    <w:p w14:paraId="000000F6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Ujvarosi, L. 1997. Fauna de Trichoptere din Masivul Retezat si Valea Cernei (Insecta: Trichoptera). Entomofauna parcurilor nationale Retezat si Valea Cernei: 75-86 Societatea Lepidopterologica Romana, Cluj Napoca</w:t>
      </w:r>
    </w:p>
    <w:p w14:paraId="000000F7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jvarosi, L. 2003. Records of new and insufficiently known species of crane flies (Diptera: Tipulidae) in Romania. Entomol. Rom. 7: 51-62</w:t>
      </w:r>
    </w:p>
    <w:p w14:paraId="000000F8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jvarosi, L., Stary, J. 2003. A new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edici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runobi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 from Romania and other four species new to the country's fauna (Diptera: Pediciidae). Entomol. Rom. 7: 45-50</w:t>
      </w:r>
    </w:p>
    <w:p w14:paraId="000000F9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rák, I. 2001. Contribuţii la cunoaşterea faunei de păianjeni (Arachnida: Araneae) din Rezervaţia Biosferei Parcul Naţional Retezat. Buletinul informativ al Societăţii Lepidopterologice Române 12(1-4): 241-250</w:t>
      </w:r>
    </w:p>
    <w:p w14:paraId="000000FA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rák, I., Fetykó, K. 2006. Arachnological studies in the Retezat National Park (Romania). Transylvanian Review of Systematical and Ecological Research 3: 79-88</w:t>
      </w:r>
    </w:p>
    <w:p w14:paraId="000000FB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alenciuc, N. 2002. Mammalia. Chiroptera. Fauna Romaniei 16, fasc. 3: Editura Academiei Romane</w:t>
      </w:r>
    </w:p>
    <w:p w14:paraId="000000FD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asiliu, G.D.1948. Quelques indications sur la faune ichtyologique des lacs du Massif Retezat. Notationes Biologicae 6: 89-92</w:t>
      </w:r>
    </w:p>
    <w:p w14:paraId="000000FE" w14:textId="6AC26E5E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asiliu, N.1992. Structura biocenotica a comunitatilor de oribatide (Acarina-Oribatei) din Masivul Retezat. Parcul National Retezat -Studii Ecologice: 228-236</w:t>
      </w:r>
      <w:r w:rsidR="000B12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st Side Computers, Brasov</w:t>
      </w:r>
    </w:p>
    <w:p w14:paraId="000000FF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izauer, T. C. 2001. Contribuţia publicaţiilor entomologice din Ungaria la cunoaşterea faunei de lepidoptere din Transilvania. I. Publicaţii din revista „Rovartani Lapok”. Buletinul informativ al Societăţii Lepidopterologice Române 11(1-4): 85-97</w:t>
      </w:r>
    </w:p>
    <w:p w14:paraId="00000100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inberg, M. 1970. Familia Conopidae (Diptera) din colectiile Muzeului Bruckenthal. Muzeul Bruckenthal-Studii si Comunicari, St. nat. 15: 273-278</w:t>
      </w:r>
    </w:p>
    <w:p w14:paraId="00000101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inberg, M. 1985. New data on the presence and distribution of the Therevidae (Diptera) in Romania. Travaux Musee d'Histoire Naturelle "Grigore Antipa" 27: 129-149</w:t>
      </w:r>
    </w:p>
    <w:p w14:paraId="00000102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inberg, M. 1987. Species of Pipunculidae (Diptera) mentioned for the first time in the fauna of Romania. Travaux Musee d'Histoire Naturelle "Grigore Antipa" 29: 165-167</w:t>
      </w:r>
    </w:p>
    <w:p w14:paraId="00000103" w14:textId="77777777" w:rsidR="008D259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inberg, M. 1996. Nota cu privire la prezenta Asilidelor (Diptera, Asilidae) in Parcul National Retezat (Romania). Travaux Musee d'Histoire Naturelle "Grigore Antipa" 36: 251-253</w:t>
      </w:r>
    </w:p>
    <w:sectPr w:rsidR="008D2596">
      <w:footerReference w:type="default" r:id="rId8"/>
      <w:pgSz w:w="12240" w:h="15840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7C75B2" w14:textId="77777777" w:rsidR="00F726E2" w:rsidRDefault="00F726E2">
      <w:pPr>
        <w:spacing w:after="0" w:line="240" w:lineRule="auto"/>
      </w:pPr>
      <w:r>
        <w:separator/>
      </w:r>
    </w:p>
  </w:endnote>
  <w:endnote w:type="continuationSeparator" w:id="0">
    <w:p w14:paraId="4722A0ED" w14:textId="77777777" w:rsidR="00F726E2" w:rsidRDefault="00F726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104" w14:textId="69606766" w:rsidR="008D259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B125F">
      <w:rPr>
        <w:noProof/>
        <w:color w:val="000000"/>
      </w:rPr>
      <w:t>1</w:t>
    </w:r>
    <w:r>
      <w:rPr>
        <w:color w:val="000000"/>
      </w:rPr>
      <w:fldChar w:fldCharType="end"/>
    </w:r>
  </w:p>
  <w:p w14:paraId="00000105" w14:textId="77777777" w:rsidR="008D2596" w:rsidRDefault="008D259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249346" w14:textId="77777777" w:rsidR="00F726E2" w:rsidRDefault="00F726E2">
      <w:pPr>
        <w:spacing w:after="0" w:line="240" w:lineRule="auto"/>
      </w:pPr>
      <w:r>
        <w:separator/>
      </w:r>
    </w:p>
  </w:footnote>
  <w:footnote w:type="continuationSeparator" w:id="0">
    <w:p w14:paraId="385287E3" w14:textId="77777777" w:rsidR="00F726E2" w:rsidRDefault="00F726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3962A3"/>
    <w:multiLevelType w:val="multilevel"/>
    <w:tmpl w:val="9B326EA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307127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596"/>
    <w:rsid w:val="000B125F"/>
    <w:rsid w:val="002E7828"/>
    <w:rsid w:val="003166D2"/>
    <w:rsid w:val="004951C1"/>
    <w:rsid w:val="008D2596"/>
    <w:rsid w:val="00D5200E"/>
    <w:rsid w:val="00E20C08"/>
    <w:rsid w:val="00F72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BACD7"/>
  <w15:docId w15:val="{D1102795-4D78-45CF-AA6C-0737BEACC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ro-R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6130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0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0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0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00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130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300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A23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2A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A7F"/>
  </w:style>
  <w:style w:type="paragraph" w:styleId="Footer">
    <w:name w:val="footer"/>
    <w:basedOn w:val="Normal"/>
    <w:link w:val="FooterChar"/>
    <w:uiPriority w:val="99"/>
    <w:unhideWhenUsed/>
    <w:rsid w:val="00BD2A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A7F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6Yu0aN/SIi/huf9/l3t63shhYlg==">CgMxLjA4AHIhMXVWVlFfSTN2NXlvdDZtWTRPM2VKQXNSNHh6OXlPaFF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0</Pages>
  <Words>6272</Words>
  <Characters>36380</Characters>
  <Application>Microsoft Office Word</Application>
  <DocSecurity>0</DocSecurity>
  <Lines>303</Lines>
  <Paragraphs>85</Paragraphs>
  <ScaleCrop>false</ScaleCrop>
  <Company/>
  <LinksUpToDate>false</LinksUpToDate>
  <CharactersWithSpaces>4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Cogalniceanu</dc:creator>
  <cp:lastModifiedBy>Florina Stanescu</cp:lastModifiedBy>
  <cp:revision>4</cp:revision>
  <dcterms:created xsi:type="dcterms:W3CDTF">2024-06-28T20:23:00Z</dcterms:created>
  <dcterms:modified xsi:type="dcterms:W3CDTF">2024-09-29T20:12:00Z</dcterms:modified>
</cp:coreProperties>
</file>